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AA0E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757BE1EF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C977F1E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AF46DF3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1E2AEB2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F8B2162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Pr="009A6104">
        <w:rPr>
          <w:rFonts w:asciiTheme="majorBidi" w:hAnsiTheme="majorBidi" w:cstheme="majorBidi"/>
          <w:sz w:val="24"/>
          <w:szCs w:val="24"/>
        </w:rPr>
        <w:t xml:space="preserve"> Binary logistic regression of 50 metabolites; 20 amino acids and 30 </w:t>
      </w:r>
      <w:proofErr w:type="spellStart"/>
      <w:r w:rsidRPr="009A6104">
        <w:rPr>
          <w:rFonts w:asciiTheme="majorBidi" w:hAnsiTheme="majorBidi" w:cstheme="majorBidi"/>
          <w:sz w:val="24"/>
          <w:szCs w:val="24"/>
        </w:rPr>
        <w:t>acylcarnitines</w:t>
      </w:r>
      <w:proofErr w:type="spellEnd"/>
      <w:r w:rsidRPr="009A6104">
        <w:rPr>
          <w:rFonts w:asciiTheme="majorBidi" w:hAnsiTheme="majorBidi" w:cstheme="majorBidi"/>
          <w:sz w:val="24"/>
          <w:szCs w:val="24"/>
        </w:rPr>
        <w:t xml:space="preserve"> for determining the predictive value of metabolites for metabolic syndrome.</w:t>
      </w:r>
    </w:p>
    <w:tbl>
      <w:tblPr>
        <w:tblW w:w="8979" w:type="dxa"/>
        <w:tblLook w:val="04A0" w:firstRow="1" w:lastRow="0" w:firstColumn="1" w:lastColumn="0" w:noHBand="0" w:noVBand="1"/>
      </w:tblPr>
      <w:tblGrid>
        <w:gridCol w:w="1700"/>
        <w:gridCol w:w="913"/>
        <w:gridCol w:w="1824"/>
        <w:gridCol w:w="917"/>
        <w:gridCol w:w="905"/>
        <w:gridCol w:w="1810"/>
        <w:gridCol w:w="910"/>
      </w:tblGrid>
      <w:tr w:rsidR="009A6104" w:rsidRPr="009A6104" w14:paraId="6573A0E4" w14:textId="77777777" w:rsidTr="008931CB">
        <w:trPr>
          <w:trHeight w:val="300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A8FB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Metabolites</w:t>
            </w:r>
          </w:p>
          <w:p w14:paraId="7A3B931A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µmol/L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7383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3917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F1CC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0B74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justed by age and sex </w:t>
            </w:r>
          </w:p>
        </w:tc>
      </w:tr>
      <w:tr w:rsidR="009A6104" w:rsidRPr="009A6104" w14:paraId="3325AD0D" w14:textId="77777777" w:rsidTr="008931CB">
        <w:trPr>
          <w:trHeight w:val="300"/>
        </w:trPr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27F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A001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2C95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253D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80F8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8FB3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993B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DR</w:t>
            </w:r>
          </w:p>
        </w:tc>
      </w:tr>
      <w:tr w:rsidR="009A6104" w:rsidRPr="009A6104" w14:paraId="085EAC74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9B1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E91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23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124-1.42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1B0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A19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3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646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163-1.48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6B1DAF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1A06ABFA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848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22B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251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005-1.26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B03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891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9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0FA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72-1.23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245A6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</w:tr>
      <w:tr w:rsidR="009A6104" w:rsidRPr="009A6104" w14:paraId="0EEBA301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51EB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B6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C6F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189-1.51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116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794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48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E8E7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300-1.69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CAC53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1D02609F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0F58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D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5C5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AD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83-1.11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4F3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F7F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443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20-1.16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E73C56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</w:tr>
      <w:tr w:rsidR="009A6104" w:rsidRPr="009A6104" w14:paraId="5651A49A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822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526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39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85-1.11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407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91D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782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85-1.11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5DBE5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</w:tr>
      <w:tr w:rsidR="009A6104" w:rsidRPr="009A6104" w14:paraId="1966C947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7B9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O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386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3C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5-1.19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CBB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44F2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06D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38-1.18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89B80F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592</w:t>
            </w:r>
          </w:p>
        </w:tc>
      </w:tr>
      <w:tr w:rsidR="009A6104" w:rsidRPr="009A6104" w14:paraId="4A519BEC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7A9E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D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C05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75C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301-1.72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D31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1E7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57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E5F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354-1.83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5198B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6F995421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8FF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D6E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719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41-1.18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DDD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7AE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17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0A4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042-1.33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FDD9CC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5</w:t>
            </w:r>
          </w:p>
        </w:tc>
      </w:tr>
      <w:tr w:rsidR="009A6104" w:rsidRPr="009A6104" w14:paraId="44104201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5AD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: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D6D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4BF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47-1.1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4C5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127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6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862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48-1.1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D5A5C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492</w:t>
            </w:r>
          </w:p>
        </w:tc>
      </w:tr>
      <w:tr w:rsidR="009A6104" w:rsidRPr="009A6104" w14:paraId="50493985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FE40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O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A79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B9C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13-1.14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A99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ED1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8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E41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58-1.21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A3FA9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369</w:t>
            </w:r>
          </w:p>
        </w:tc>
      </w:tr>
      <w:tr w:rsidR="009A6104" w:rsidRPr="009A6104" w14:paraId="074245DA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785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D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417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E04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78-0.98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E07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9C9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6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E2E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50-1.09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4078B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</w:tr>
      <w:tr w:rsidR="009A6104" w:rsidRPr="009A6104" w14:paraId="0AD7B5A4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745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32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DC2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82-1.11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368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D6F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0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DB8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94-1.12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4D197D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</w:tr>
      <w:tr w:rsidR="009A6104" w:rsidRPr="009A6104" w14:paraId="1EBB47F2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174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588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2DA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97-1.12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ED0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4C0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BFF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25-1.16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990F8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</w:tr>
      <w:tr w:rsidR="009A6104" w:rsidRPr="009A6104" w14:paraId="35B39615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DE3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: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B80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76D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97-1.25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62C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5C3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8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51E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64-1.21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8BD52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343</w:t>
            </w:r>
          </w:p>
        </w:tc>
      </w:tr>
      <w:tr w:rsidR="009A6104" w:rsidRPr="009A6104" w14:paraId="1A3A28F0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834F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3E2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FAF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92-1.12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E5F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27D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7D2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21-1.16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C2CA9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</w:tr>
      <w:tr w:rsidR="009A6104" w:rsidRPr="009A6104" w14:paraId="37D49BD7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34FC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: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916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A8F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93-1.12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BF3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25E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CE7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28-1.17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05FB7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</w:tr>
      <w:tr w:rsidR="009A6104" w:rsidRPr="009A6104" w14:paraId="13C4CC41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4EF6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201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B6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06-1.02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28C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42A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BB2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34-1.05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8CEDD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512</w:t>
            </w:r>
          </w:p>
        </w:tc>
      </w:tr>
      <w:tr w:rsidR="009A6104" w:rsidRPr="009A6104" w14:paraId="12C8F59B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968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ACB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6D2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28-1.0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6E9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BFF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658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37-1.06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2912F5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574</w:t>
            </w:r>
          </w:p>
        </w:tc>
      </w:tr>
      <w:tr w:rsidR="009A6104" w:rsidRPr="009A6104" w14:paraId="1DE8C4C0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026A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: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84C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CD0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13-1.02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02A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8A7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1A9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13-1.03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95258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298</w:t>
            </w:r>
          </w:p>
        </w:tc>
      </w:tr>
      <w:tr w:rsidR="009A6104" w:rsidRPr="009A6104" w14:paraId="01A630AF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B7DF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: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96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1DE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22-1.03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6A8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877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1F6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59-1.08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A2124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</w:tr>
      <w:tr w:rsidR="009A6104" w:rsidRPr="009A6104" w14:paraId="70CD7C1E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4B7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O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0BC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0C3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63-1.21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616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16D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8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2A2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58-1.22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4E18B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369</w:t>
            </w:r>
          </w:p>
        </w:tc>
      </w:tr>
      <w:tr w:rsidR="009A6104" w:rsidRPr="009A6104" w14:paraId="34246889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76F3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F90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717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016-1.27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D05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A71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17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34F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039-1.32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D5A0D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5</w:t>
            </w:r>
          </w:p>
        </w:tc>
      </w:tr>
      <w:tr w:rsidR="009A6104" w:rsidRPr="009A6104" w14:paraId="418E3755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120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O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01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8E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71-1.22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1BA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73B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1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071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84-1.25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D3F33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199</w:t>
            </w:r>
          </w:p>
        </w:tc>
      </w:tr>
      <w:tr w:rsidR="009A6104" w:rsidRPr="009A6104" w14:paraId="22D7C777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8D60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:1O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90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D0A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52-1.07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A87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828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D3C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44-1.07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503A41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20</w:t>
            </w:r>
          </w:p>
        </w:tc>
      </w:tr>
      <w:tr w:rsidR="009A6104" w:rsidRPr="009A6104" w14:paraId="7BC7E1F1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D4FB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: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763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6F2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96-1.12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199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45B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50F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46-1.07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7878D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25</w:t>
            </w:r>
          </w:p>
        </w:tc>
      </w:tr>
      <w:tr w:rsidR="009A6104" w:rsidRPr="009A6104" w14:paraId="431701B8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E3D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CBA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844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38-1.05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E51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982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642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72-1.10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84761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852</w:t>
            </w:r>
          </w:p>
        </w:tc>
      </w:tr>
      <w:tr w:rsidR="009A6104" w:rsidRPr="009A6104" w14:paraId="48A3168F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D37F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: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9F4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9F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11-1.14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EE9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94E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6CC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01-1.14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F3EA5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862</w:t>
            </w:r>
          </w:p>
        </w:tc>
      </w:tr>
      <w:tr w:rsidR="009A6104" w:rsidRPr="009A6104" w14:paraId="514C21E6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44E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O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A99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83C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087-1.40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A61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763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2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C62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090-1.42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A3F71E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</w:t>
            </w:r>
          </w:p>
        </w:tc>
      </w:tr>
      <w:tr w:rsidR="009A6104" w:rsidRPr="009A6104" w14:paraId="133A744C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52E3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:1O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29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7CC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02-1.27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377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403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C30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85-1.24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64BE4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</w:tr>
      <w:tr w:rsidR="009A6104" w:rsidRPr="009A6104" w14:paraId="2DBD2DC2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54DC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:2O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02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798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28-1.17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58C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CC9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B83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31-1.18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6E286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20</w:t>
            </w:r>
          </w:p>
        </w:tc>
      </w:tr>
      <w:tr w:rsidR="009A6104" w:rsidRPr="009A6104" w14:paraId="0EB47998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47B6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Alan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01F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02F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823-2.39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E4A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68A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2.1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FA0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834-2.42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01A219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5D1C78BE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6DE6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D47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BC4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41-1.05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F53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EC2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CF1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90-1.12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AA6CCB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</w:tr>
      <w:tr w:rsidR="009A6104" w:rsidRPr="009A6104" w14:paraId="06A2E79F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F86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A8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FB9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048-1.33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2E9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3DE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3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FDA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152-1.50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0A63CA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48D2D37E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6AD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D82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62B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362-1.74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A84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824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2.0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357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769-2.38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CDA62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751FFAF6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6635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EC7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BDE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24-1.16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DA7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3D7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16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81C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030-1.31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59132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9</w:t>
            </w:r>
          </w:p>
        </w:tc>
      </w:tr>
      <w:tr w:rsidR="009A6104" w:rsidRPr="009A6104" w14:paraId="446127E2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9A5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CA4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217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134-1.45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103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0D3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4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946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230-1.61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00233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01970C06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DC45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34B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D8D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349-1.72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104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AC9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6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C77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448-1.87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D63409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6B8E5958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F1F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60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3CA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556-2.02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2A1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BA0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2.1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7A2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855-2.48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FB162B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679B41DA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6A3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E94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8FA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98-1.12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D65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2EF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0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4FC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33-1.18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BDD4D9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20</w:t>
            </w:r>
          </w:p>
        </w:tc>
      </w:tr>
      <w:tr w:rsidR="009A6104" w:rsidRPr="009A6104" w14:paraId="4419B54D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2AC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D5D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502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662-0.84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958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E253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77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B2E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679-0.87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9B962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463AAE5C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168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9F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31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704-0.89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9CF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5D1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BE5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637-0.81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FACF2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09842936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CF38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825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2C2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24-1.03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D6B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E7F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469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54-1.08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81B18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</w:tr>
      <w:tr w:rsidR="009A6104" w:rsidRPr="009A6104" w14:paraId="2F4FEB11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A6A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2AB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697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115-1.41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F28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B9C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37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AD0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214-1.56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E2720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340C2DC1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A8FE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C7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7DE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778-0.98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08D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81EF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8AB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12-1.03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DD75F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</w:tr>
      <w:tr w:rsidR="009A6104" w:rsidRPr="009A6104" w14:paraId="7038A7BA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2193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E3C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8A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592-0.76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6D7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31D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6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F29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583-0.75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A937A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175F1721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86C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69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83D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756-0.95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DA8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4E4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87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8AF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776-0.98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87CF8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</w:tr>
      <w:tr w:rsidR="009A6104" w:rsidRPr="009A6104" w14:paraId="74357E31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0915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380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56B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36-1.05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3D3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504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D56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59-1.08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0815B3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</w:tr>
      <w:tr w:rsidR="009A6104" w:rsidRPr="009A6104" w14:paraId="4E95C8CB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1BE8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yptopha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61B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239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003-1.26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3DD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F66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26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FDE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115-1.42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C04ED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3390C907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05A3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1BA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9C8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675-0.86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A09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AD9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79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F5D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703-0.8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B0D7A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</w:tr>
      <w:tr w:rsidR="009A6104" w:rsidRPr="009A6104" w14:paraId="38CB4657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E4D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CB8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BA5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835-1.0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22E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B6A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96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F9B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861-1.09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8C144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663</w:t>
            </w:r>
          </w:p>
        </w:tc>
      </w:tr>
      <w:tr w:rsidR="009A6104" w:rsidRPr="009A6104" w14:paraId="40A3D9C0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3C03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/Gl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91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5CA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972-1.24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48D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0F3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1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544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0.998-1.28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8F034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0.128</w:t>
            </w:r>
          </w:p>
        </w:tc>
      </w:tr>
      <w:tr w:rsidR="009A6104" w:rsidRPr="009A6104" w14:paraId="4AE47A7C" w14:textId="77777777" w:rsidTr="008931CB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72F0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/</w:t>
            </w:r>
            <w:proofErr w:type="spellStart"/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7595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78D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083-1.380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961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EBCD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1.21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008D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sz w:val="20"/>
                <w:szCs w:val="20"/>
              </w:rPr>
              <w:t>(1.076-1.37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09798" w14:textId="77777777" w:rsidR="009A6104" w:rsidRPr="009A6104" w:rsidRDefault="009A6104" w:rsidP="009A61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</w:t>
            </w:r>
          </w:p>
        </w:tc>
      </w:tr>
    </w:tbl>
    <w:p w14:paraId="3A3BBFD6" w14:textId="77777777" w:rsidR="009A6104" w:rsidRPr="009A6104" w:rsidRDefault="009A6104" w:rsidP="009A6104">
      <w:pPr>
        <w:spacing w:after="0"/>
        <w:rPr>
          <w:rFonts w:asciiTheme="majorBidi" w:hAnsiTheme="majorBidi" w:cstheme="majorBidi"/>
          <w:sz w:val="20"/>
          <w:szCs w:val="20"/>
        </w:rPr>
      </w:pPr>
      <w:r w:rsidRPr="009A6104">
        <w:rPr>
          <w:rFonts w:asciiTheme="majorBidi" w:hAnsiTheme="majorBidi" w:cstheme="majorBidi"/>
          <w:sz w:val="20"/>
          <w:szCs w:val="20"/>
        </w:rPr>
        <w:t>Results were shown as odds ratio (OR) and the corresponding 95% confidence intervals (CI).</w:t>
      </w:r>
    </w:p>
    <w:p w14:paraId="213B57F3" w14:textId="77777777" w:rsidR="009A6104" w:rsidRPr="009A6104" w:rsidRDefault="009A6104" w:rsidP="009A610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A6104">
        <w:rPr>
          <w:rFonts w:asciiTheme="majorBidi" w:hAnsiTheme="majorBidi" w:cstheme="majorBidi"/>
          <w:sz w:val="20"/>
          <w:szCs w:val="20"/>
        </w:rPr>
        <w:t>OD, odd ratio; FDR, false discovery rate; CI, confidence interval</w:t>
      </w:r>
    </w:p>
    <w:p w14:paraId="7CA9CBA2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18F5F533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ECC5602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700C5235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3BAA00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99A3895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3C7998A0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1FE10C9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17ABD35F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35D89BEF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51E2F10C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0A462F4E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19183ED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067EE49B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D14C90D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3171E126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78D73815" w14:textId="77777777" w:rsidR="009A6104" w:rsidRPr="009A6104" w:rsidRDefault="009A6104" w:rsidP="009A6104">
      <w:pPr>
        <w:keepNext/>
        <w:spacing w:after="200" w:line="240" w:lineRule="auto"/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b/>
          <w:bCs/>
          <w:sz w:val="24"/>
          <w:szCs w:val="24"/>
        </w:rPr>
        <w:t>Supplementary Table 2</w:t>
      </w:r>
      <w:r w:rsidRPr="009A6104">
        <w:rPr>
          <w:rFonts w:asciiTheme="majorBidi" w:hAnsiTheme="majorBidi" w:cstheme="majorBidi"/>
          <w:sz w:val="24"/>
          <w:szCs w:val="24"/>
        </w:rPr>
        <w:t xml:space="preserve">. The univariate analysis of 50 metabolites; 20 amino acids and 30 </w:t>
      </w:r>
      <w:proofErr w:type="spellStart"/>
      <w:r w:rsidRPr="009A6104">
        <w:rPr>
          <w:rFonts w:asciiTheme="majorBidi" w:hAnsiTheme="majorBidi" w:cstheme="majorBidi"/>
          <w:sz w:val="24"/>
          <w:szCs w:val="24"/>
        </w:rPr>
        <w:t>acylcarnitines</w:t>
      </w:r>
      <w:proofErr w:type="spellEnd"/>
      <w:r w:rsidRPr="009A6104">
        <w:rPr>
          <w:rFonts w:asciiTheme="majorBidi" w:hAnsiTheme="majorBidi" w:cstheme="majorBidi"/>
          <w:sz w:val="24"/>
          <w:szCs w:val="24"/>
        </w:rPr>
        <w:t xml:space="preserve"> between the </w:t>
      </w:r>
      <w:proofErr w:type="spellStart"/>
      <w:r w:rsidRPr="009A6104">
        <w:rPr>
          <w:rFonts w:asciiTheme="majorBidi" w:hAnsiTheme="majorBidi" w:cstheme="majorBidi"/>
          <w:sz w:val="24"/>
          <w:szCs w:val="24"/>
        </w:rPr>
        <w:t>MetS</w:t>
      </w:r>
      <w:proofErr w:type="spellEnd"/>
      <w:r w:rsidRPr="009A6104">
        <w:rPr>
          <w:rFonts w:asciiTheme="majorBidi" w:hAnsiTheme="majorBidi" w:cstheme="majorBidi"/>
          <w:sz w:val="24"/>
          <w:szCs w:val="24"/>
        </w:rPr>
        <w:t xml:space="preserve"> group and non-</w:t>
      </w:r>
      <w:proofErr w:type="spellStart"/>
      <w:r w:rsidRPr="009A6104">
        <w:rPr>
          <w:rFonts w:asciiTheme="majorBidi" w:hAnsiTheme="majorBidi" w:cstheme="majorBidi"/>
          <w:sz w:val="24"/>
          <w:szCs w:val="24"/>
        </w:rPr>
        <w:t>MetS</w:t>
      </w:r>
      <w:proofErr w:type="spellEnd"/>
      <w:r w:rsidRPr="009A6104">
        <w:rPr>
          <w:rFonts w:asciiTheme="majorBidi" w:hAnsiTheme="majorBidi" w:cstheme="majorBidi"/>
          <w:sz w:val="24"/>
          <w:szCs w:val="24"/>
        </w:rPr>
        <w:t xml:space="preserve"> group</w:t>
      </w:r>
    </w:p>
    <w:p w14:paraId="738F7031" w14:textId="77777777" w:rsidR="009A6104" w:rsidRPr="009A6104" w:rsidRDefault="009A6104" w:rsidP="009A6104"/>
    <w:tbl>
      <w:tblPr>
        <w:tblW w:w="8280" w:type="dxa"/>
        <w:tblInd w:w="265" w:type="dxa"/>
        <w:tblLook w:val="04A0" w:firstRow="1" w:lastRow="0" w:firstColumn="1" w:lastColumn="0" w:noHBand="0" w:noVBand="1"/>
      </w:tblPr>
      <w:tblGrid>
        <w:gridCol w:w="1995"/>
        <w:gridCol w:w="1155"/>
        <w:gridCol w:w="360"/>
        <w:gridCol w:w="1175"/>
        <w:gridCol w:w="1258"/>
        <w:gridCol w:w="326"/>
        <w:gridCol w:w="954"/>
        <w:gridCol w:w="1057"/>
      </w:tblGrid>
      <w:tr w:rsidR="009A6104" w:rsidRPr="009A6104" w14:paraId="669B75DE" w14:textId="77777777" w:rsidTr="008931CB">
        <w:trPr>
          <w:trHeight w:val="51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FDA9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bolites (µmol/L)</w:t>
            </w:r>
          </w:p>
        </w:tc>
        <w:tc>
          <w:tcPr>
            <w:tcW w:w="2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31F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metabolic syndrome</w:t>
            </w:r>
          </w:p>
        </w:tc>
        <w:tc>
          <w:tcPr>
            <w:tcW w:w="25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5D9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4598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</w:t>
            </w:r>
          </w:p>
        </w:tc>
      </w:tr>
      <w:tr w:rsidR="009A6104" w:rsidRPr="009A6104" w14:paraId="03F5C6E6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C01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B7D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1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FD8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293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0E0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1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21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D63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C7C5A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72ED3AA4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206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CCE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57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ACA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86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7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E3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892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B7E58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9A6104" w:rsidRPr="009A6104" w14:paraId="552D1E7A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942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9B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2A9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18D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6B4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E42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548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60A1D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4E67CB1E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0DB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D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950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5F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9B6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B87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F60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AFA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C07C2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6</w:t>
            </w:r>
          </w:p>
        </w:tc>
      </w:tr>
      <w:tr w:rsidR="009A6104" w:rsidRPr="009A6104" w14:paraId="306E1300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2DC3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95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551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75E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117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917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971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CE0A4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3A573EE9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B77A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O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9F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FC5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CE7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161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B4B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B9F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51E8A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3</w:t>
            </w:r>
          </w:p>
        </w:tc>
      </w:tr>
      <w:tr w:rsidR="009A6104" w:rsidRPr="009A6104" w14:paraId="5D881E4C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4E3B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D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24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2C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3A2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126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0B2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961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BB53B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2686E66F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431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CDD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D70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FA6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8A4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84F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AFA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25A06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3</w:t>
            </w:r>
          </w:p>
        </w:tc>
      </w:tr>
      <w:tr w:rsidR="009A6104" w:rsidRPr="009A6104" w14:paraId="6B3FBDB9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FC7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: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B69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D7D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E95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8C7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20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CA2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613BC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4</w:t>
            </w:r>
          </w:p>
        </w:tc>
      </w:tr>
      <w:tr w:rsidR="009A6104" w:rsidRPr="009A6104" w14:paraId="0F2403EC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606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O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8B4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2B4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BA2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2E7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1DB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B05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E56A1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3</w:t>
            </w:r>
          </w:p>
        </w:tc>
      </w:tr>
      <w:tr w:rsidR="009A6104" w:rsidRPr="009A6104" w14:paraId="5D75C423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291B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D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EFB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41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B6D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C8F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9A4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861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E7C4C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0</w:t>
            </w:r>
          </w:p>
        </w:tc>
      </w:tr>
      <w:tr w:rsidR="009A6104" w:rsidRPr="009A6104" w14:paraId="72DDCF96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607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52D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854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005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B8C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AD1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B06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816A7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9</w:t>
            </w:r>
          </w:p>
        </w:tc>
      </w:tr>
      <w:tr w:rsidR="009A6104" w:rsidRPr="009A6104" w14:paraId="2C0E80E1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997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3A5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890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833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E59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C16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37D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69B9E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3</w:t>
            </w:r>
          </w:p>
        </w:tc>
      </w:tr>
      <w:tr w:rsidR="009A6104" w:rsidRPr="009A6104" w14:paraId="0C985171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120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: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BA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196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14B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40B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C7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80A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2B639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0</w:t>
            </w:r>
          </w:p>
        </w:tc>
      </w:tr>
      <w:tr w:rsidR="009A6104" w:rsidRPr="009A6104" w14:paraId="5944453E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1303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29B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4D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029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A09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A81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F93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01772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5</w:t>
            </w:r>
          </w:p>
        </w:tc>
      </w:tr>
      <w:tr w:rsidR="009A6104" w:rsidRPr="009A6104" w14:paraId="78265A81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38F6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: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FC4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F6A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F82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C5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339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D5B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91C45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6</w:t>
            </w:r>
          </w:p>
        </w:tc>
      </w:tr>
      <w:tr w:rsidR="009A6104" w:rsidRPr="009A6104" w14:paraId="1A5C8A6A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EE56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539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064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8DC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04E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E44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D01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F29C2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9</w:t>
            </w:r>
          </w:p>
        </w:tc>
      </w:tr>
      <w:tr w:rsidR="009A6104" w:rsidRPr="009A6104" w14:paraId="62C9B5B8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B1B0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9B1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4F1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223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05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C54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358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7A317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8</w:t>
            </w:r>
          </w:p>
        </w:tc>
      </w:tr>
      <w:tr w:rsidR="009A6104" w:rsidRPr="009A6104" w14:paraId="7A1CF1F6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32DA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: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B5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28C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55F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59D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668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0A7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6AF3E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7</w:t>
            </w:r>
          </w:p>
        </w:tc>
      </w:tr>
      <w:tr w:rsidR="009A6104" w:rsidRPr="009A6104" w14:paraId="2FE6563F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57EA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: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750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47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31E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F32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44F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504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1EF69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6</w:t>
            </w:r>
          </w:p>
        </w:tc>
      </w:tr>
      <w:tr w:rsidR="009A6104" w:rsidRPr="009A6104" w14:paraId="3BD83BE7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777E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O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F6F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161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289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5A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04B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DEE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2A6E5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8</w:t>
            </w:r>
          </w:p>
        </w:tc>
      </w:tr>
      <w:tr w:rsidR="009A6104" w:rsidRPr="009A6104" w14:paraId="6B95CA62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D226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F5B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355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057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08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7F9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7DF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64E44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9A6104" w:rsidRPr="009A6104" w14:paraId="1262EB86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0EF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O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27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C5B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E6A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7BF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F1D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B9E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474D0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</w:t>
            </w:r>
          </w:p>
        </w:tc>
      </w:tr>
      <w:tr w:rsidR="009A6104" w:rsidRPr="009A6104" w14:paraId="7DE9BCB2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2F5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:1O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4D1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E97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455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7B7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620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035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F59F3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0</w:t>
            </w:r>
          </w:p>
        </w:tc>
      </w:tr>
      <w:tr w:rsidR="009A6104" w:rsidRPr="009A6104" w14:paraId="7A99C619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EFF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: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DB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A03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3FC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B10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48A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638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DFB7C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8</w:t>
            </w:r>
          </w:p>
        </w:tc>
      </w:tr>
      <w:tr w:rsidR="009A6104" w:rsidRPr="009A6104" w14:paraId="59B36CE7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9C7F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B83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8A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C27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D9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040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8C4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018E0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3</w:t>
            </w:r>
          </w:p>
        </w:tc>
      </w:tr>
      <w:tr w:rsidR="009A6104" w:rsidRPr="009A6104" w14:paraId="21548BC7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AE23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: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4D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46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CF5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C53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F14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F4E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B7200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9</w:t>
            </w:r>
          </w:p>
        </w:tc>
      </w:tr>
      <w:tr w:rsidR="009A6104" w:rsidRPr="009A6104" w14:paraId="1BB5A4C2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25F6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O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31F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A1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054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6F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D2F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13E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C8998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9A6104" w:rsidRPr="009A6104" w14:paraId="0C34E33A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777A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:1O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445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A5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0D4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24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650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CDE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2FFE2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7</w:t>
            </w:r>
          </w:p>
        </w:tc>
      </w:tr>
      <w:tr w:rsidR="009A6104" w:rsidRPr="009A6104" w14:paraId="5DAF197C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D420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:2O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C85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569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E14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967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25E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E9A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73848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</w:t>
            </w:r>
          </w:p>
        </w:tc>
      </w:tr>
      <w:tr w:rsidR="009A6104" w:rsidRPr="009A6104" w14:paraId="4AAFF809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94F9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CFA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8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002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954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202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2.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58E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5C8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AF788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5F386011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4A0F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Aspartic Ac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04A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676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304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1D6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654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7BB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35EFA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5</w:t>
            </w:r>
          </w:p>
        </w:tc>
      </w:tr>
      <w:tr w:rsidR="009A6104" w:rsidRPr="009A6104" w14:paraId="500A719E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4A3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D1E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A3E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450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30A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2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597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274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90FB6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9A6104" w:rsidRPr="009A6104" w14:paraId="19DD6B12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9F4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46D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7B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D69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8AB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.7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68B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68E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14751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72710EA0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5858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AC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68C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88F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05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F75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814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9C04C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6</w:t>
            </w:r>
          </w:p>
        </w:tc>
      </w:tr>
      <w:tr w:rsidR="009A6104" w:rsidRPr="009A6104" w14:paraId="7FA9CB2E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0E8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3B5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56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F22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F88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49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F70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253D3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9A6104" w:rsidRPr="009A6104" w14:paraId="58599886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950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136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B15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E6F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9C0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5E0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6BD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5BF88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53101CA0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2BEB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4A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9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C46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813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E0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7.4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66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0D4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618AA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07D93BAC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13AC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766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A0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98C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EA6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7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0D1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1FF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BB0C7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5</w:t>
            </w:r>
          </w:p>
        </w:tc>
      </w:tr>
      <w:tr w:rsidR="009A6104" w:rsidRPr="009A6104" w14:paraId="0ADB8888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E930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96A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51B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E90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FFA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117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E8B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503A5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FB2D512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8A5F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247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5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8A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A09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F7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7.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F4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465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8F977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3A0EBB47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04C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BA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8C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CFA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D3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5F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79D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68158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19</w:t>
            </w:r>
          </w:p>
        </w:tc>
      </w:tr>
      <w:tr w:rsidR="009A6104" w:rsidRPr="009A6104" w14:paraId="6552D641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6776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FD7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6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E79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4CC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207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4.7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66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796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74790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13DA0EBA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72FA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A1D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41D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F6C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35C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.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3A8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5D6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01F9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3</w:t>
            </w:r>
          </w:p>
        </w:tc>
      </w:tr>
      <w:tr w:rsidR="009A6104" w:rsidRPr="009A6104" w14:paraId="1C8B9D45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A1A1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6FD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301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E4C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F2F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DDA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F78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0C0E4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2A15AAA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28BF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089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931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DEB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511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535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5AD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4DB83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9A6104" w:rsidRPr="009A6104" w14:paraId="7F3D860A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248A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BAD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1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BBD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435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30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.6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00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E40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17B31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3</w:t>
            </w:r>
          </w:p>
        </w:tc>
      </w:tr>
      <w:tr w:rsidR="009A6104" w:rsidRPr="009A6104" w14:paraId="61DF5670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18ED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yptopha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407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207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C81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865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6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F16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CE6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A5C76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3</w:t>
            </w:r>
          </w:p>
        </w:tc>
      </w:tr>
      <w:tr w:rsidR="009A6104" w:rsidRPr="009A6104" w14:paraId="6E9D44E4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045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6EE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399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D72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04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4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E35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4F2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968C9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0130D241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C136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B2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2.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D18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8FF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179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4.8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222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953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A0AD9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3</w:t>
            </w:r>
          </w:p>
        </w:tc>
      </w:tr>
      <w:tr w:rsidR="009A6104" w:rsidRPr="009A6104" w14:paraId="29EA4F14" w14:textId="77777777" w:rsidTr="008931C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EAAE7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F4EF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5200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9FB9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69EC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65C5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033F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7635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1CE889A2" w14:textId="77777777" w:rsidR="009A6104" w:rsidRPr="009A6104" w:rsidRDefault="009A6104" w:rsidP="009A6104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9A6104">
        <w:rPr>
          <w:rFonts w:asciiTheme="majorBidi" w:eastAsia="Times New Roman" w:hAnsiTheme="majorBidi" w:cstheme="majorBidi"/>
          <w:color w:val="000000"/>
          <w:sz w:val="20"/>
          <w:szCs w:val="20"/>
        </w:rPr>
        <w:t>Concentrations are reported as mean± standard error of the mean (SEM). Significantly altered metabolites among groups’ classification using independent sample T-test or Mann-Whitney U test are marked in bold. FDR, false discovery rate.</w:t>
      </w:r>
    </w:p>
    <w:p w14:paraId="1FF4DDC0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0FEBD6AF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597B96F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08B1CA9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7B4DE17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0B8E1C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FBAB62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8EB0A14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5BEE6A2B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46BE9B5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1AF1A8C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3E4ED4D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0708B5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389EB025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3AD85AFA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1926F30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06451A1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406F56B" w14:textId="77777777" w:rsidR="009A6104" w:rsidRPr="009A6104" w:rsidRDefault="009A6104" w:rsidP="009A610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01D686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3. </w:t>
      </w:r>
      <w:r w:rsidRPr="009A6104">
        <w:rPr>
          <w:rFonts w:asciiTheme="majorBidi" w:hAnsiTheme="majorBidi" w:cstheme="majorBidi"/>
          <w:sz w:val="24"/>
          <w:szCs w:val="24"/>
        </w:rPr>
        <w:t xml:space="preserve">The univariate analysis of 50 metabolites; 20 amino acids and 30 </w:t>
      </w:r>
      <w:proofErr w:type="spellStart"/>
      <w:r w:rsidRPr="009A6104">
        <w:rPr>
          <w:rFonts w:asciiTheme="majorBidi" w:hAnsiTheme="majorBidi" w:cstheme="majorBidi"/>
          <w:sz w:val="24"/>
          <w:szCs w:val="24"/>
        </w:rPr>
        <w:t>acylcarnitines</w:t>
      </w:r>
      <w:proofErr w:type="spellEnd"/>
      <w:r w:rsidRPr="009A6104">
        <w:rPr>
          <w:rFonts w:asciiTheme="majorBidi" w:hAnsiTheme="majorBidi" w:cstheme="majorBidi"/>
          <w:sz w:val="24"/>
          <w:szCs w:val="24"/>
        </w:rPr>
        <w:t xml:space="preserve"> among two study groups according to sex differences.</w:t>
      </w:r>
    </w:p>
    <w:p w14:paraId="738FA58C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1532" w:type="dxa"/>
        <w:jc w:val="center"/>
        <w:tblLayout w:type="fixed"/>
        <w:tblLook w:val="0000" w:firstRow="0" w:lastRow="0" w:firstColumn="0" w:lastColumn="0" w:noHBand="0" w:noVBand="0"/>
      </w:tblPr>
      <w:tblGrid>
        <w:gridCol w:w="1350"/>
        <w:gridCol w:w="894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9A6104" w:rsidRPr="009A6104" w14:paraId="1801D6DB" w14:textId="77777777" w:rsidTr="008931CB">
        <w:trPr>
          <w:trHeight w:val="305"/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8CEE80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2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4A7BA8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metabolic syndrome</w:t>
            </w:r>
          </w:p>
        </w:tc>
        <w:tc>
          <w:tcPr>
            <w:tcW w:w="516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AC3F3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c syndrome</w:t>
            </w:r>
          </w:p>
        </w:tc>
      </w:tr>
      <w:tr w:rsidR="009A6104" w:rsidRPr="009A6104" w14:paraId="25BDD38A" w14:textId="77777777" w:rsidTr="008931CB">
        <w:trPr>
          <w:trHeight w:val="305"/>
          <w:jc w:val="center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99C5A0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Metabolites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E36FA3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2AD06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14:paraId="0B88C10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20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61EE5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00DC9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1C538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9A6104" w:rsidRPr="009A6104" w14:paraId="464A9FDD" w14:textId="77777777" w:rsidTr="008931CB">
        <w:trPr>
          <w:trHeight w:val="305"/>
          <w:jc w:val="center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6926C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µmol/L)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302863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E42D5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AD683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848DA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14:paraId="793B20F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DD50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92CAF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80E94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812AB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4FBE7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6104" w:rsidRPr="009A6104" w14:paraId="34798129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E3C9D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C1F2F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3922B9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9E4AF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AED82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A6EB4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9D6CA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5DCBF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6663E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14407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FA902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A6104" w:rsidRPr="009A6104" w14:paraId="57F15642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5CDCE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948AE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A17DB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61698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19CD1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DDB78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D75C6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0091C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E563D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344C8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68C8F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9A6104" w:rsidRPr="009A6104" w14:paraId="21D8B375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870F3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5FD11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E5B2A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03933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32DFE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C4424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B2ED7B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17278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53626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7F2910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B3DAA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11673BD8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69411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3DC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F38C1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521BA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FFCCD7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61F26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9CC2B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0E6BEF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F391DD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3B851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F6DD37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557B4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4EE92990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6F9A4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7E29E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1943E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4FB4D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FDA4CF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C8636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69AF41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192BF4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C0744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39F38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40682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9A6104" w:rsidRPr="009A6104" w14:paraId="5B2DB3CB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EC618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4OH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66B80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AE0C8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227A4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BA696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69C22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649F4B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E3DB9D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0F512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A8721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2D0BE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9A6104" w:rsidRPr="009A6104" w14:paraId="0ED10914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5752A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4DC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0ACC1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143D4F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4DB5F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4A7AF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5CB62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C4747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B40C6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4DE20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E603E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31C14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9A6104" w:rsidRPr="009A6104" w14:paraId="3A060D68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560BE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1342E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FA9BA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31C90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F910D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06F98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9F23C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2B850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9BE05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CFA78C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F8E21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33A29DE2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3D173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5: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B14B6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3A7DE1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FF8FA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3743E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34B1F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9CEBD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0F472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2A878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9E1B6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8D7A8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9A6104" w:rsidRPr="009A6104" w14:paraId="6DD7ADFE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8FAA5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5OH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87063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06411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FADEA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3D60D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B9420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27785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405B0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EFEE1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8D88B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C30D0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231904D1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3ACB3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5DC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92735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55EB3B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20F2F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15706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86F41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4FF9A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29D5A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F590C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BEFAF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3AF31D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421828F5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DA976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EE025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DD5E0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96C63B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3A606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9087F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BBD13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56DCD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62E91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F95E28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209C4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9A6104" w:rsidRPr="009A6104" w14:paraId="72601F1D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E81EB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EE1E0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03C9F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66E7B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ED3FDB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B8619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83D19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50C667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C4EB6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87C36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5F4ED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9A6104" w:rsidRPr="009A6104" w14:paraId="6E9AF577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967E4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8: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77C64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1FF8E0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3F9824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06E94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3037B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D52E2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59935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7681B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35C29A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B66DB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9A6104" w:rsidRPr="009A6104" w14:paraId="460B5F7E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C7D21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D3799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EBBF3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1461E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FC8D3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C18C6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E354CE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D4E86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E49C3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490FC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EEB7B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9A6104" w:rsidRPr="009A6104" w14:paraId="381E4534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5B477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0: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1D10F7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4A6E3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7414A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649BD5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F2591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5001E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659FC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AFA39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23627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86740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A6104" w:rsidRPr="009A6104" w14:paraId="03D4132D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519DC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1DC1F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A7EED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825F1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87871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55857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EE34D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6D293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D3F7E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DA449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862F5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6592DCF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F059A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AC06E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919E6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7721D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5962E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34548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9B3DE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CA344C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92490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D0971D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61BB3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4DB4B0AF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3F5AC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4: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8B6D4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ECDBF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C081E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343701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2F72E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58C8C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1AB29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04204D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C0E97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C8BAD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9A6104" w:rsidRPr="009A6104" w14:paraId="49EA4A03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EAF69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4: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03414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3ECC1C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D38A2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67A1E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BA18E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25AC39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0E57F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452607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4BDA7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08351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45CF79C0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2642E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4OH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E2AF9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778C8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E57BC6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E3009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9AD73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3FD09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33323A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EC7B5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457E9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17597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7</w:t>
            </w:r>
          </w:p>
        </w:tc>
      </w:tr>
      <w:tr w:rsidR="009A6104" w:rsidRPr="009A6104" w14:paraId="4B944C33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7EA6F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D776D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F709A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39DC6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C83C2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B744A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3D1C13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EF23B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3911C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6A9B1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5CB840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9A6104" w:rsidRPr="009A6104" w14:paraId="59837C1A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3C2AB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6OH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3EFDA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994D2D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697BA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B90DE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565FA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9F9D1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5A9A5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E0597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D5243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DB20B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9A6104" w:rsidRPr="009A6104" w14:paraId="3F4A83C6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3CC6F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6:1OH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A8C8B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28108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40F104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0EFD8E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609B0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27A96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99B33D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21251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97A73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F698A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9A6104" w:rsidRPr="009A6104" w14:paraId="029DEECA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AE25C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EB73B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C3376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324BC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9202C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82A02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C46FA2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9F8231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F669FD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0ED25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A77E1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9A6104" w:rsidRPr="009A6104" w14:paraId="48A284CC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FDE5D1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0A67E4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46128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417E2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90EE4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B12641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96FD6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844EF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D5CE1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55128E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59AA46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118466C2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CD5D8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8: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8AC31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6B0D2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E4ECD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5F7D4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55E00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80B1E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35ECB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8C6333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A7BAE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BA9F7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9A6104" w:rsidRPr="009A6104" w14:paraId="0D57B305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66E1B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8OH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EEF18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B4375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BBA4A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EA950C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8D74A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DC2177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0C264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25272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5B768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DE185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9A6104" w:rsidRPr="009A6104" w14:paraId="2D3A0DA3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7B874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18:1OH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00AA8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9B7FE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874A0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2F47A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DCC77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3DC9BA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4C792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D100C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176E7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F5BBF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</w:tr>
      <w:tr w:rsidR="009A6104" w:rsidRPr="009A6104" w14:paraId="083CCE28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2A048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8:2OH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FD630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CBBF4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76F80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616764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C3F85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1B72E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1307F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24791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46980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43771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9A6104" w:rsidRPr="009A6104" w14:paraId="322C3BAF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BD805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F2539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0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7D9F9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607EF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1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F356B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51AE6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9C60A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.9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360D6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AD6E7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.8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87334E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C156D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9A6104" w:rsidRPr="009A6104" w14:paraId="47B8AF6C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FA856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6DCE90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3E3BFB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33F1FC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B3140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12FD6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F9001C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A1135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6F1D7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C913D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0B549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C0BD7C2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2E8D2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EA504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17CE8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75BC7C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0BB48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1937F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85F7C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77F1B0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3BD87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ED3F8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4AAEB2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518122BB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612E3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365D2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9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49F857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D0153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2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CA1FB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308A2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31A52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2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98D97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DAF14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4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67558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34A393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13E5C40D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21E4B8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448AF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39397B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03048F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6BB40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E7106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06DAD7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A48AD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56F476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13FAF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E8F8B7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C507099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09ED13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CCB7B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3B0E33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087E0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D6D6D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FCADD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A6636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4147A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65CF1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5C5A86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D9459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E985736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FC923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834DA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48016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6A833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37C04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D71BB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4FD5E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3CD301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BADF4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13DF5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6ACF1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3374AF04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569E2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FD97B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3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9B2B3C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A8BBA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2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F32E88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0E6E9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B6370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5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69F80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5C573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.1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8AC7C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1FCFD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4B5356A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6AEC5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FAA9A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4BBE9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DB8CE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B9894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D36ED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4EE02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F91F2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42D6B8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D8392C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A3C47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0400B0D8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CF0D1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35B5D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8E09C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1A80E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D09ED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6ABEC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24B66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75469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320B2F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7D9CF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5FBB2A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01F43C97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8D069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42AA9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9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96631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64C1E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1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6F6C4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9A6DF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7A363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4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7F85E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4083D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6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0E032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9ADBE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562BEC62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C51B6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B8771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CBD7AD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1E102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5F5D2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863E1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09FCA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2DB6E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CDC26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A711F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697EA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9A6104" w:rsidRPr="009A6104" w14:paraId="0E79FB4B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185C2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93CA8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6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CDD48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5FAC1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2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5AC9A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F6BB7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82E67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6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CFAD4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37856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4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0505D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BD47D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3576B3B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AA2D3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95369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9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5C7E9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D71867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5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3FE61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6A9A94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9B90FA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9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B999B0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EDD724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8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76B92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5A91A0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9A6104" w:rsidRPr="009A6104" w14:paraId="3240A86D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B9B29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0523E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3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3DF3C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BD39D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6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360910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A760B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35999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529C6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5473E7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342F4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076F2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</w:tr>
      <w:tr w:rsidR="009A6104" w:rsidRPr="009A6104" w14:paraId="6676DA9A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58A355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2D18F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242F0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2CCAD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6EE69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90D6B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78A1C9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77E59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AE7FD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6AE2E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8F673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9A6104" w:rsidRPr="009A6104" w14:paraId="20E54F5E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AD464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6EB13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9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391827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047EAC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1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058C9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F013B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32160C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7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84A2C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656CA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2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B064411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6E349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9A6104" w:rsidRPr="009A6104" w14:paraId="45EB65A4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2284F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Tryptopha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52E97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D2705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62D713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5DCF4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E5D7B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92851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508A0D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10327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36E27D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FB976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DA3915E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A712A7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8374D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267D2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9B1BBA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0838603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B8F9F5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359EFD0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51E72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1DFF9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E3FD4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F78856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A6104" w:rsidRPr="009A6104" w14:paraId="6014CB9F" w14:textId="77777777" w:rsidTr="008931CB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370CBD22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7EC0901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.7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650B9D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7B5BA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.14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78ED4B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83409D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6B8F9F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.27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7197E9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DD949E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.84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9B5C78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375716" w14:textId="77777777" w:rsidR="009A6104" w:rsidRPr="009A6104" w:rsidRDefault="009A6104" w:rsidP="009A61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1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</w:tbl>
    <w:p w14:paraId="18D46A6E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803C55F" w14:textId="77777777" w:rsidR="009A6104" w:rsidRPr="009A6104" w:rsidRDefault="009A6104" w:rsidP="009A6104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9A610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Concentrations are reported as mean± standard error of the mean (SEM). Significantly altered metabolites were determined using an independent sample T-test or Mann-Whitney U test and marked in bold. FDR, false discovery rate. </w:t>
      </w:r>
    </w:p>
    <w:p w14:paraId="33B784F6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27494BB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D7A88B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10DC034B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376FEE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71CE523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5A8F6307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9D6F24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5619C63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35D5205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C458716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25C31A8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5E9CBA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3535B1E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7F709FD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0B4720A8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42BC762B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530E1EBF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5FBE5808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2444122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2796DE8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sz w:val="24"/>
          <w:szCs w:val="24"/>
        </w:rPr>
        <w:t xml:space="preserve">   </w:t>
      </w:r>
    </w:p>
    <w:p w14:paraId="677A5444" w14:textId="77777777" w:rsidR="009A6104" w:rsidRPr="009A6104" w:rsidRDefault="009A6104" w:rsidP="009A6104">
      <w:pPr>
        <w:spacing w:before="240"/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able 4.</w:t>
      </w:r>
      <w:r w:rsidRPr="009A6104">
        <w:rPr>
          <w:rFonts w:asciiTheme="majorBidi" w:eastAsia="Times New Roman" w:hAnsiTheme="majorBidi" w:cstheme="majorBidi"/>
          <w:sz w:val="24"/>
          <w:szCs w:val="24"/>
        </w:rPr>
        <w:t xml:space="preserve"> Total variance explanation</w:t>
      </w:r>
    </w:p>
    <w:tbl>
      <w:tblPr>
        <w:tblW w:w="5240" w:type="dxa"/>
        <w:tblLook w:val="04A0" w:firstRow="1" w:lastRow="0" w:firstColumn="1" w:lastColumn="0" w:noHBand="0" w:noVBand="1"/>
      </w:tblPr>
      <w:tblGrid>
        <w:gridCol w:w="960"/>
        <w:gridCol w:w="1200"/>
        <w:gridCol w:w="1540"/>
        <w:gridCol w:w="1540"/>
      </w:tblGrid>
      <w:tr w:rsidR="009A6104" w:rsidRPr="009A6104" w14:paraId="43716B4F" w14:textId="77777777" w:rsidTr="008931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9FA0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9EAF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igenvalu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661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0A8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mulative %</w:t>
            </w:r>
          </w:p>
        </w:tc>
      </w:tr>
      <w:tr w:rsidR="009A6104" w:rsidRPr="009A6104" w14:paraId="32CAFCD5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965B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070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C65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3B9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24</w:t>
            </w:r>
          </w:p>
        </w:tc>
      </w:tr>
      <w:tr w:rsidR="009A6104" w:rsidRPr="009A6104" w14:paraId="2DB3B73F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487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522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44A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E9F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28</w:t>
            </w:r>
          </w:p>
        </w:tc>
      </w:tr>
      <w:tr w:rsidR="009A6104" w:rsidRPr="009A6104" w14:paraId="227CC98C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B1CB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A4A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16F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124D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28</w:t>
            </w:r>
          </w:p>
        </w:tc>
      </w:tr>
      <w:tr w:rsidR="009A6104" w:rsidRPr="009A6104" w14:paraId="1BB25FDA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D4D4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A21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BE8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F6E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60</w:t>
            </w:r>
          </w:p>
        </w:tc>
      </w:tr>
      <w:tr w:rsidR="009A6104" w:rsidRPr="009A6104" w14:paraId="5E08FE2D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F6CE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F0B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5E1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5D24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77</w:t>
            </w:r>
          </w:p>
        </w:tc>
      </w:tr>
      <w:tr w:rsidR="009A6104" w:rsidRPr="009A6104" w14:paraId="5654E3BA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E4DC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7D99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40D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F49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8</w:t>
            </w:r>
          </w:p>
        </w:tc>
      </w:tr>
      <w:tr w:rsidR="009A6104" w:rsidRPr="009A6104" w14:paraId="4950686D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2A1E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88A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558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E49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26</w:t>
            </w:r>
          </w:p>
        </w:tc>
      </w:tr>
      <w:tr w:rsidR="009A6104" w:rsidRPr="009A6104" w14:paraId="06853804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EE1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0586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CF7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677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32</w:t>
            </w:r>
          </w:p>
        </w:tc>
      </w:tr>
      <w:tr w:rsidR="009A6104" w:rsidRPr="009A6104" w14:paraId="6FB8CEEF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9C63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EE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9A3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AD2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85</w:t>
            </w:r>
          </w:p>
        </w:tc>
      </w:tr>
      <w:tr w:rsidR="009A6104" w:rsidRPr="009A6104" w14:paraId="30EF1EB1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A202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F1E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5B2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F928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22</w:t>
            </w:r>
          </w:p>
        </w:tc>
      </w:tr>
      <w:tr w:rsidR="009A6104" w:rsidRPr="009A6104" w14:paraId="6C6D873D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37C0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BD95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C821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935E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35</w:t>
            </w:r>
          </w:p>
        </w:tc>
      </w:tr>
      <w:tr w:rsidR="009A6104" w:rsidRPr="009A6104" w14:paraId="12A0804B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265F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E40C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A2E3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A220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38</w:t>
            </w:r>
          </w:p>
        </w:tc>
      </w:tr>
      <w:tr w:rsidR="009A6104" w:rsidRPr="009A6104" w14:paraId="6FD43A24" w14:textId="77777777" w:rsidTr="008931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687B" w14:textId="77777777" w:rsidR="009A6104" w:rsidRPr="009A6104" w:rsidRDefault="009A6104" w:rsidP="009A61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091B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2327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80EA" w14:textId="77777777" w:rsidR="009A6104" w:rsidRPr="009A6104" w:rsidRDefault="009A6104" w:rsidP="009A61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A61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38</w:t>
            </w:r>
          </w:p>
        </w:tc>
      </w:tr>
    </w:tbl>
    <w:p w14:paraId="3BC76C9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6C9CC952" w14:textId="77777777" w:rsidR="009A6104" w:rsidRPr="009A6104" w:rsidRDefault="009A6104" w:rsidP="009A6104">
      <w:pPr>
        <w:spacing w:before="240"/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sz w:val="24"/>
          <w:szCs w:val="24"/>
        </w:rPr>
        <w:t>Kaiser-Meyer-Olkin Measure of Sampling Adequacy</w:t>
      </w:r>
      <w:r w:rsidRPr="009A6104">
        <w:rPr>
          <w:rFonts w:asciiTheme="majorBidi" w:hAnsiTheme="majorBidi" w:cstheme="majorBidi" w:hint="cs"/>
          <w:sz w:val="24"/>
          <w:szCs w:val="24"/>
          <w:rtl/>
        </w:rPr>
        <w:t>:</w:t>
      </w:r>
      <w:r w:rsidRPr="009A6104">
        <w:rPr>
          <w:rFonts w:asciiTheme="majorBidi" w:hAnsiTheme="majorBidi" w:cstheme="majorBidi"/>
          <w:sz w:val="24"/>
          <w:szCs w:val="24"/>
        </w:rPr>
        <w:t xml:space="preserve"> 0.858</w:t>
      </w:r>
    </w:p>
    <w:p w14:paraId="55E4360A" w14:textId="77777777" w:rsidR="009A6104" w:rsidRPr="009A6104" w:rsidRDefault="009A6104" w:rsidP="009A6104">
      <w:pPr>
        <w:spacing w:before="240"/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sz w:val="24"/>
          <w:szCs w:val="24"/>
        </w:rPr>
        <w:t>Bartlett's Test of Sphericity was significant (P-value &lt; 0.001)</w:t>
      </w:r>
    </w:p>
    <w:p w14:paraId="2EFA0329" w14:textId="77777777" w:rsidR="009A6104" w:rsidRPr="009A6104" w:rsidRDefault="009A6104" w:rsidP="009A6104">
      <w:pPr>
        <w:spacing w:before="240"/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sz w:val="24"/>
          <w:szCs w:val="24"/>
        </w:rPr>
        <w:t xml:space="preserve">Extraction Method: Principal Component Analysis. </w:t>
      </w:r>
    </w:p>
    <w:p w14:paraId="48581A74" w14:textId="77777777" w:rsidR="009A6104" w:rsidRPr="009A6104" w:rsidRDefault="009A6104" w:rsidP="009A6104">
      <w:pPr>
        <w:spacing w:before="240"/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sz w:val="24"/>
          <w:szCs w:val="24"/>
        </w:rPr>
        <w:t>Rotation Method: Varimax with Kaiser Normalization.</w:t>
      </w:r>
    </w:p>
    <w:p w14:paraId="76FBB6D1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31A17899" w14:textId="77777777" w:rsidR="009A6104" w:rsidRPr="009A6104" w:rsidRDefault="009A6104" w:rsidP="009A6104">
      <w:pPr>
        <w:rPr>
          <w:rFonts w:asciiTheme="majorBidi" w:hAnsiTheme="majorBidi" w:cstheme="majorBidi"/>
          <w:sz w:val="24"/>
          <w:szCs w:val="24"/>
        </w:rPr>
      </w:pPr>
    </w:p>
    <w:p w14:paraId="08A983A9" w14:textId="77777777" w:rsidR="009A6104" w:rsidRPr="009A6104" w:rsidRDefault="009A6104" w:rsidP="009A6104">
      <w:pPr>
        <w:rPr>
          <w:rFonts w:asciiTheme="majorBidi" w:hAnsiTheme="majorBidi" w:cstheme="majorBidi"/>
        </w:rPr>
      </w:pPr>
    </w:p>
    <w:p w14:paraId="6A2C94CE" w14:textId="77777777" w:rsidR="009A6104" w:rsidRPr="009A6104" w:rsidRDefault="009A6104" w:rsidP="009A610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1. </w:t>
      </w:r>
      <w:r w:rsidRPr="009A6104">
        <w:rPr>
          <w:rFonts w:asciiTheme="majorBidi" w:hAnsiTheme="majorBidi" w:cstheme="majorBidi"/>
          <w:sz w:val="24"/>
          <w:szCs w:val="24"/>
        </w:rPr>
        <w:t>Scree plot for principal component analysis (PCA) (IBM SPSS Statistics software version 26).</w:t>
      </w:r>
    </w:p>
    <w:p w14:paraId="4B558C53" w14:textId="77777777" w:rsidR="009A6104" w:rsidRPr="009A6104" w:rsidRDefault="009A6104" w:rsidP="009A610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A610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1A7CE22" wp14:editId="5D9BD35A">
            <wp:extent cx="5712460" cy="337121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37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F5337B" w14:textId="77777777" w:rsidR="009A6104" w:rsidRPr="009A6104" w:rsidRDefault="009A6104" w:rsidP="009A610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C4BBAA" w14:textId="77777777" w:rsidR="009A6104" w:rsidRPr="009A6104" w:rsidRDefault="009A6104" w:rsidP="009A6104">
      <w:pPr>
        <w:rPr>
          <w:rFonts w:asciiTheme="majorBidi" w:hAnsiTheme="majorBidi" w:cstheme="majorBidi"/>
          <w:sz w:val="20"/>
          <w:szCs w:val="20"/>
        </w:rPr>
      </w:pPr>
    </w:p>
    <w:p w14:paraId="2E605BA0" w14:textId="77777777" w:rsidR="009A6104" w:rsidRPr="009A6104" w:rsidRDefault="009A6104" w:rsidP="009A6104">
      <w:pPr>
        <w:shd w:val="clear" w:color="auto" w:fill="FFFFFF"/>
        <w:spacing w:after="150" w:line="420" w:lineRule="atLeast"/>
        <w:rPr>
          <w:rFonts w:asciiTheme="majorBidi" w:eastAsia="Times New Roman" w:hAnsiTheme="majorBidi" w:cstheme="majorBidi"/>
          <w:sz w:val="24"/>
          <w:szCs w:val="24"/>
        </w:rPr>
      </w:pPr>
    </w:p>
    <w:p w14:paraId="3267384A" w14:textId="77777777" w:rsidR="009A6104" w:rsidRDefault="009A6104"/>
    <w:sectPr w:rsidR="009A6104" w:rsidSect="009A61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4159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81E34" w14:textId="77777777" w:rsidR="00DD31FA" w:rsidRDefault="009A61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7B8A0E" w14:textId="77777777" w:rsidR="00DD31FA" w:rsidRDefault="009A610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627FF"/>
    <w:multiLevelType w:val="hybridMultilevel"/>
    <w:tmpl w:val="36EED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D1CD6"/>
    <w:multiLevelType w:val="multilevel"/>
    <w:tmpl w:val="C4C44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8BD11B4"/>
    <w:multiLevelType w:val="hybridMultilevel"/>
    <w:tmpl w:val="5BEA9158"/>
    <w:lvl w:ilvl="0" w:tplc="5CF8EF04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8F1071"/>
    <w:multiLevelType w:val="multilevel"/>
    <w:tmpl w:val="BFBA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5A252E"/>
    <w:multiLevelType w:val="hybridMultilevel"/>
    <w:tmpl w:val="9E8832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9988587">
    <w:abstractNumId w:val="4"/>
  </w:num>
  <w:num w:numId="2" w16cid:durableId="322583581">
    <w:abstractNumId w:val="1"/>
  </w:num>
  <w:num w:numId="3" w16cid:durableId="1946577108">
    <w:abstractNumId w:val="3"/>
  </w:num>
  <w:num w:numId="4" w16cid:durableId="1435049825">
    <w:abstractNumId w:val="2"/>
  </w:num>
  <w:num w:numId="5" w16cid:durableId="92173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104"/>
    <w:rsid w:val="009A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05CD7"/>
  <w15:chartTrackingRefBased/>
  <w15:docId w15:val="{525469F1-25D4-4537-898D-28C763AC9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1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1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1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1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1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610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A61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1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61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610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A610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A610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104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A6104"/>
    <w:rPr>
      <w:b/>
      <w:bCs/>
    </w:rPr>
  </w:style>
  <w:style w:type="paragraph" w:customStyle="1" w:styleId="mb15">
    <w:name w:val="mb15"/>
    <w:basedOn w:val="Normal"/>
    <w:rsid w:val="009A61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9A61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A61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A61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6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1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104"/>
    <w:rPr>
      <w:b/>
      <w:bCs/>
      <w:sz w:val="20"/>
      <w:szCs w:val="20"/>
    </w:rPr>
  </w:style>
  <w:style w:type="character" w:customStyle="1" w:styleId="go">
    <w:name w:val="go"/>
    <w:basedOn w:val="DefaultParagraphFont"/>
    <w:rsid w:val="009A6104"/>
  </w:style>
  <w:style w:type="paragraph" w:styleId="ListParagraph">
    <w:name w:val="List Paragraph"/>
    <w:basedOn w:val="Normal"/>
    <w:uiPriority w:val="34"/>
    <w:qFormat/>
    <w:rsid w:val="009A6104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10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610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610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A6104"/>
    <w:pPr>
      <w:bidi/>
      <w:spacing w:beforeAutospacing="1" w:after="0" w:line="240" w:lineRule="auto"/>
      <w:ind w:firstLine="562"/>
      <w:jc w:val="both"/>
    </w:pPr>
    <w:rPr>
      <w:rFonts w:ascii="Times New Roman" w:eastAsia="Calibri" w:hAnsi="Times New Roman" w:cs="B Nazanin"/>
      <w:sz w:val="24"/>
      <w:szCs w:val="28"/>
    </w:rPr>
  </w:style>
  <w:style w:type="paragraph" w:customStyle="1" w:styleId="Default">
    <w:name w:val="Default"/>
    <w:rsid w:val="009A6104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A6104"/>
  </w:style>
  <w:style w:type="paragraph" w:styleId="Header">
    <w:name w:val="header"/>
    <w:basedOn w:val="Normal"/>
    <w:link w:val="HeaderChar"/>
    <w:uiPriority w:val="99"/>
    <w:unhideWhenUsed/>
    <w:rsid w:val="009A6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104"/>
  </w:style>
  <w:style w:type="paragraph" w:styleId="Footer">
    <w:name w:val="footer"/>
    <w:basedOn w:val="Normal"/>
    <w:link w:val="FooterChar"/>
    <w:uiPriority w:val="99"/>
    <w:unhideWhenUsed/>
    <w:rsid w:val="009A6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00E24-D303-42CA-8344-070AA78AF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616</Words>
  <Characters>9265</Characters>
  <Application>Microsoft Office Word</Application>
  <DocSecurity>0</DocSecurity>
  <Lines>487</Lines>
  <Paragraphs>418</Paragraphs>
  <ScaleCrop>false</ScaleCrop>
  <Company/>
  <LinksUpToDate>false</LinksUpToDate>
  <CharactersWithSpaces>10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Emamgholipoor</dc:creator>
  <cp:keywords/>
  <dc:description/>
  <cp:lastModifiedBy>S Emamgholipoor</cp:lastModifiedBy>
  <cp:revision>1</cp:revision>
  <dcterms:created xsi:type="dcterms:W3CDTF">2023-02-13T13:38:00Z</dcterms:created>
  <dcterms:modified xsi:type="dcterms:W3CDTF">2023-02-1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f7f501-4b3a-4bbd-854c-d7e8f71b7d10</vt:lpwstr>
  </property>
</Properties>
</file>